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6FE" w:rsidRDefault="005D3835" w:rsidP="009716FE">
      <w:pPr>
        <w:pStyle w:val="Heading1"/>
      </w:pPr>
      <w:r>
        <w:t>Evidence Stream Search Strategy</w:t>
      </w:r>
    </w:p>
    <w:p w:rsidR="00BE0A69" w:rsidRDefault="009716FE" w:rsidP="005D3835">
      <w:pPr>
        <w:pStyle w:val="Heading2"/>
      </w:pPr>
      <w:r w:rsidRPr="00BE0A69">
        <w:t>Animal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 ("animal experimentation" OR "models, animal" OR "behavior, animal" OR "animal population groups" OR "invertebrates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hordat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3844F3">
        <w:rPr>
          <w:rFonts w:ascii="Consolas" w:hAnsi="Consolas" w:cs="Consolas"/>
          <w:sz w:val="20"/>
          <w:szCs w:val="20"/>
        </w:rPr>
        <w:t>nonvertebrate</w:t>
      </w:r>
      <w:proofErr w:type="spellEnd"/>
      <w:r w:rsidRPr="003844F3">
        <w:rPr>
          <w:rFonts w:ascii="Consolas" w:hAnsi="Consolas" w:cs="Consolas"/>
          <w:sz w:val="20"/>
          <w:szCs w:val="20"/>
        </w:rPr>
        <w:t>" OR "amphibians" OR "birds" OR "fishes" OR "reptiles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artiodactyl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arnivor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etace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hiropter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elephants" OR "hyraxes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insectivor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lagomorph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marsupiali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monotremat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perissodactyl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rodenti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scandenti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sireni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xenarthr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strepsirhini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platyrrhini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tarsii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ercopithecidae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hylobat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"gorilla </w:t>
      </w:r>
      <w:proofErr w:type="spellStart"/>
      <w:r w:rsidRPr="003844F3">
        <w:rPr>
          <w:rFonts w:ascii="Consolas" w:hAnsi="Consolas" w:cs="Consolas"/>
          <w:sz w:val="20"/>
          <w:szCs w:val="20"/>
        </w:rPr>
        <w:t>gorill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"pan </w:t>
      </w:r>
      <w:proofErr w:type="spellStart"/>
      <w:r w:rsidRPr="003844F3">
        <w:rPr>
          <w:rFonts w:ascii="Consolas" w:hAnsi="Consolas" w:cs="Consolas"/>
          <w:sz w:val="20"/>
          <w:szCs w:val="20"/>
        </w:rPr>
        <w:t>panisc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"pan troglodytes" OR "pongo </w:t>
      </w:r>
      <w:proofErr w:type="spellStart"/>
      <w:r w:rsidRPr="003844F3">
        <w:rPr>
          <w:rFonts w:ascii="Consolas" w:hAnsi="Consolas" w:cs="Consolas"/>
          <w:sz w:val="20"/>
          <w:szCs w:val="20"/>
        </w:rPr>
        <w:t>pygmaeus</w:t>
      </w:r>
      <w:proofErr w:type="spellEnd"/>
      <w:r w:rsidRPr="003844F3">
        <w:rPr>
          <w:rFonts w:ascii="Consolas" w:hAnsi="Consolas" w:cs="Consolas"/>
          <w:sz w:val="20"/>
          <w:szCs w:val="20"/>
        </w:rPr>
        <w:t>") 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_noexp</w:t>
      </w:r>
      <w:proofErr w:type="spellEnd"/>
      <w:r w:rsidRPr="003844F3">
        <w:rPr>
          <w:rFonts w:ascii="Consolas" w:hAnsi="Consolas" w:cs="Consolas"/>
          <w:sz w:val="20"/>
          <w:szCs w:val="20"/>
        </w:rPr>
        <w:t>: ("Animals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hordata</w:t>
      </w:r>
      <w:proofErr w:type="spellEnd"/>
      <w:r w:rsidRPr="003844F3">
        <w:rPr>
          <w:rFonts w:ascii="Consolas" w:hAnsi="Consolas" w:cs="Consolas"/>
          <w:sz w:val="20"/>
          <w:szCs w:val="20"/>
        </w:rPr>
        <w:t>" OR "vertebrates" OR "mammals" OR "primates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haplorhini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catarrhini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hominidae</w:t>
      </w:r>
      <w:proofErr w:type="spellEnd"/>
      <w:r w:rsidRPr="003844F3">
        <w:rPr>
          <w:rFonts w:ascii="Consolas" w:hAnsi="Consolas" w:cs="Consolas"/>
          <w:sz w:val="20"/>
          <w:szCs w:val="20"/>
        </w:rPr>
        <w:t>"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 (animal* OR mice OR </w:t>
      </w:r>
      <w:proofErr w:type="spellStart"/>
      <w:r w:rsidRPr="003844F3">
        <w:rPr>
          <w:rFonts w:ascii="Consolas" w:hAnsi="Consolas" w:cs="Consolas"/>
          <w:sz w:val="20"/>
          <w:szCs w:val="20"/>
        </w:rPr>
        <w:t>m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mouse OR murine OR rats OR rat OR </w:t>
      </w:r>
      <w:proofErr w:type="spellStart"/>
      <w:r w:rsidRPr="003844F3">
        <w:rPr>
          <w:rFonts w:ascii="Consolas" w:hAnsi="Consolas" w:cs="Consolas"/>
          <w:sz w:val="20"/>
          <w:szCs w:val="20"/>
        </w:rPr>
        <w:t>murin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mur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"cotton rat" OR "cotton rats" OR hamster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riceti?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rodent* OR pigs OR pig OR swine* OR piglet* OR "guinea pigs" OR "guinea pig"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avi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allithrix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marmoset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ebuell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hapal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octodo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chinchilla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gerbillin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gerbil* OR rabbit* OR hares OR hare OR cats OR cat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ar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feli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dogs OR dog OR canine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ani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sheep* OR mouflon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ovi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goat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apr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haplorhini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monkey* OR anthropoid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saguin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tamarin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leontopithec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homin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ape OR apes OR "pan </w:t>
      </w:r>
      <w:proofErr w:type="spellStart"/>
      <w:r w:rsidRPr="003844F3">
        <w:rPr>
          <w:rFonts w:ascii="Consolas" w:hAnsi="Consolas" w:cs="Consolas"/>
          <w:sz w:val="20"/>
          <w:szCs w:val="20"/>
        </w:rPr>
        <w:t>panisc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bonobo* OR "pan troglodytes" OR gibbon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nomasc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symphalang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chimpanzee* OR prosimian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ong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gorilla* OR "pongo </w:t>
      </w:r>
      <w:proofErr w:type="spellStart"/>
      <w:r w:rsidRPr="003844F3">
        <w:rPr>
          <w:rFonts w:ascii="Consolas" w:hAnsi="Consolas" w:cs="Consolas"/>
          <w:sz w:val="20"/>
          <w:szCs w:val="20"/>
        </w:rPr>
        <w:t>pygmae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orangutan* OR lemur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lemur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horse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equ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cow OR calf OR bull OR chicken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gall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quail* OR bird OR birds OR poultry OR fowl OR fowls OR </w:t>
      </w:r>
      <w:proofErr w:type="spellStart"/>
      <w:r w:rsidRPr="003844F3">
        <w:rPr>
          <w:rFonts w:ascii="Consolas" w:hAnsi="Consolas" w:cs="Consolas"/>
          <w:sz w:val="20"/>
          <w:szCs w:val="20"/>
        </w:rPr>
        <w:t>reptil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snake* OR lizard* OR turtle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amphibi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frog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xenop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bombin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salienti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toad*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epidale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3844F3">
        <w:rPr>
          <w:rFonts w:ascii="Consolas" w:hAnsi="Consolas" w:cs="Consolas"/>
          <w:sz w:val="20"/>
          <w:szCs w:val="20"/>
        </w:rPr>
        <w:t>calamit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salamander* OR fish OR fishes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isce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catfish OR perch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erc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erc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trout OR char OR salmon OR </w:t>
      </w:r>
      <w:proofErr w:type="spellStart"/>
      <w:r w:rsidRPr="003844F3">
        <w:rPr>
          <w:rFonts w:ascii="Consolas" w:hAnsi="Consolas" w:cs="Consolas"/>
          <w:sz w:val="20"/>
          <w:szCs w:val="20"/>
        </w:rPr>
        <w:t>salvelinu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minnow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yprin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carp OR zebrafish OR "zebra fish" OR nematode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elegan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dipter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flies OR dipteral OR </w:t>
      </w:r>
      <w:proofErr w:type="spellStart"/>
      <w:r w:rsidRPr="003844F3">
        <w:rPr>
          <w:rFonts w:ascii="Consolas" w:hAnsi="Consolas" w:cs="Consolas"/>
          <w:sz w:val="20"/>
          <w:szCs w:val="20"/>
        </w:rPr>
        <w:t>drosophil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squirrel* OR chipmunk* OR bear OR bears OR </w:t>
      </w:r>
      <w:proofErr w:type="spellStart"/>
      <w:r w:rsidRPr="003844F3">
        <w:rPr>
          <w:rFonts w:ascii="Consolas" w:hAnsi="Consolas" w:cs="Consolas"/>
          <w:sz w:val="20"/>
          <w:szCs w:val="20"/>
        </w:rPr>
        <w:t>ursid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dolphin* OR porpoise* OR whale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cetace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) </w:t>
      </w:r>
      <w:r>
        <w:rPr>
          <w:rFonts w:ascii="Consolas" w:hAnsi="Consolas" w:cs="Consolas"/>
          <w:sz w:val="20"/>
          <w:szCs w:val="20"/>
        </w:rPr>
        <w:t xml:space="preserve"> </w:t>
      </w:r>
    </w:p>
    <w:p w:rsidR="009716FE" w:rsidRDefault="009716FE" w:rsidP="009716FE"/>
    <w:p w:rsidR="009716FE" w:rsidRDefault="009716FE" w:rsidP="005D3835">
      <w:pPr>
        <w:pStyle w:val="Heading2"/>
      </w:pPr>
      <w:r>
        <w:t>Human</w:t>
      </w: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humans OR human </w:t>
      </w:r>
      <w:proofErr w:type="gramStart"/>
      <w:r w:rsidRPr="003844F3">
        <w:rPr>
          <w:rFonts w:ascii="Consolas" w:hAnsi="Consolas" w:cs="Consolas"/>
          <w:sz w:val="20"/>
          <w:szCs w:val="20"/>
        </w:rPr>
        <w:t>development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 (human* OR individual* OR person* OR people OR population*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age groups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 (pediatric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aediatric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baby OR babies OR newborn* OR infant* OR toddler* OR child* OR youth* OR youngster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adolesce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ubert</w:t>
      </w:r>
      <w:proofErr w:type="spellEnd"/>
      <w:r w:rsidRPr="003844F3">
        <w:rPr>
          <w:rFonts w:ascii="Consolas" w:hAnsi="Consolas" w:cs="Consolas"/>
          <w:sz w:val="20"/>
          <w:szCs w:val="20"/>
        </w:rPr>
        <w:t>* OR juvenile* OR tween* OR teen OR teens OR teenager*) OR (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in utero"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renat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erinat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neonat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postnat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) AND NOT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 (mice OR mouse OR rat OR rats)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preschool* OR "pre-school*" OR kindergarten* OR schoolchild* OR student*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adult* OR "middle age*" OR aged OR elder* OR "senior citizen*" OR seniors OR retiree* OR septuagenarian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octagenarian</w:t>
      </w:r>
      <w:proofErr w:type="spellEnd"/>
      <w:r w:rsidRPr="003844F3">
        <w:rPr>
          <w:rFonts w:ascii="Consolas" w:hAnsi="Consolas" w:cs="Consolas"/>
          <w:sz w:val="20"/>
          <w:szCs w:val="20"/>
        </w:rPr>
        <w:t>* OR sexagenarian* OR nonagenarian* OR centenarian*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lastRenderedPageBreak/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nuclear family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</w:t>
      </w:r>
      <w:proofErr w:type="spellStart"/>
      <w:r w:rsidRPr="003844F3">
        <w:rPr>
          <w:rFonts w:ascii="Consolas" w:hAnsi="Consolas" w:cs="Consolas"/>
          <w:sz w:val="20"/>
          <w:szCs w:val="20"/>
        </w:rPr>
        <w:t>famil</w:t>
      </w:r>
      <w:proofErr w:type="spellEnd"/>
      <w:r w:rsidRPr="003844F3">
        <w:rPr>
          <w:rFonts w:ascii="Consolas" w:hAnsi="Consolas" w:cs="Consolas"/>
          <w:sz w:val="20"/>
          <w:szCs w:val="20"/>
        </w:rPr>
        <w:t>* OR parent* OR father* OR mother* OR sibling* OR brother* OR sister* OR twin OR twins OR step-father* OR step-mother* OR step-daughter* OR step-son* OR aunt* OR uncle* OR niece* OR nephew* OR grandparent* OR grandfather* OR grand-father* OR grandmother* grand-mother* OR grandchild* OR granddaughter* OR grandson* OR spouse* OR partner* OR husband* OR wife OR wives OR guardian* OR caregiver* OR "care giver*"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men OR women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men OR man OR boy OR boys OR boyhood OR women OR woman OR girl OR girls OR girlhood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population groups" OR "vulnerable populations"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"</w:t>
      </w:r>
      <w:proofErr w:type="spellStart"/>
      <w:r w:rsidRPr="003844F3">
        <w:rPr>
          <w:rFonts w:ascii="Consolas" w:hAnsi="Consolas" w:cs="Consolas"/>
          <w:sz w:val="20"/>
          <w:szCs w:val="20"/>
        </w:rPr>
        <w:t>africa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3844F3">
        <w:rPr>
          <w:rFonts w:ascii="Consolas" w:hAnsi="Consolas" w:cs="Consolas"/>
          <w:sz w:val="20"/>
          <w:szCs w:val="20"/>
        </w:rPr>
        <w:t>american</w:t>
      </w:r>
      <w:proofErr w:type="spellEnd"/>
      <w:r w:rsidRPr="003844F3">
        <w:rPr>
          <w:rFonts w:ascii="Consolas" w:hAnsi="Consolas" w:cs="Consolas"/>
          <w:sz w:val="20"/>
          <w:szCs w:val="20"/>
        </w:rPr>
        <w:t>*"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asia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3844F3">
        <w:rPr>
          <w:rFonts w:ascii="Consolas" w:hAnsi="Consolas" w:cs="Consolas"/>
          <w:sz w:val="20"/>
          <w:szCs w:val="20"/>
        </w:rPr>
        <w:t>america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" OR </w:t>
      </w:r>
      <w:proofErr w:type="spellStart"/>
      <w:r w:rsidRPr="003844F3">
        <w:rPr>
          <w:rFonts w:ascii="Consolas" w:hAnsi="Consolas" w:cs="Consolas"/>
          <w:sz w:val="20"/>
          <w:szCs w:val="20"/>
        </w:rPr>
        <w:t>hispanic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latina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latino</w:t>
      </w:r>
      <w:proofErr w:type="spellEnd"/>
      <w:r w:rsidRPr="003844F3">
        <w:rPr>
          <w:rFonts w:ascii="Consolas" w:hAnsi="Consolas" w:cs="Consolas"/>
          <w:sz w:val="20"/>
          <w:szCs w:val="20"/>
        </w:rPr>
        <w:t>* OR "</w:t>
      </w:r>
      <w:proofErr w:type="spellStart"/>
      <w:r w:rsidRPr="003844F3">
        <w:rPr>
          <w:rFonts w:ascii="Consolas" w:hAnsi="Consolas" w:cs="Consolas"/>
          <w:sz w:val="20"/>
          <w:szCs w:val="20"/>
        </w:rPr>
        <w:t>mexica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3844F3">
        <w:rPr>
          <w:rFonts w:ascii="Consolas" w:hAnsi="Consolas" w:cs="Consolas"/>
          <w:sz w:val="20"/>
          <w:szCs w:val="20"/>
        </w:rPr>
        <w:t>american</w:t>
      </w:r>
      <w:proofErr w:type="spellEnd"/>
      <w:r w:rsidRPr="003844F3">
        <w:rPr>
          <w:rFonts w:ascii="Consolas" w:hAnsi="Consolas" w:cs="Consolas"/>
          <w:sz w:val="20"/>
          <w:szCs w:val="20"/>
        </w:rPr>
        <w:t>*" OR underserved OR disadvantaged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("epidemiologic studies" OR "double-blind method" OR "single-blind method</w:t>
      </w:r>
      <w:proofErr w:type="gramStart"/>
      <w:r w:rsidRPr="003844F3">
        <w:rPr>
          <w:rFonts w:ascii="Consolas" w:hAnsi="Consolas" w:cs="Consolas"/>
          <w:sz w:val="20"/>
          <w:szCs w:val="20"/>
        </w:rPr>
        <w:t>")  OR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</w:t>
      </w: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s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epidemiology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"case control*" OR cohort OR "cross sectional" OR "follow-up study" OR longitudinal OR prospective OR retrospective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pubtyp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case reports" OR "clinical trial" OR "observational study" OR "randomized control trial" OR "twin study"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"clinical trial*" OR observational OR "randomized control trial*") OR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research subjects" OR "human experimentation" OR </w:t>
      </w:r>
      <w:proofErr w:type="gramStart"/>
      <w:r w:rsidRPr="003844F3">
        <w:rPr>
          <w:rFonts w:ascii="Consolas" w:hAnsi="Consolas" w:cs="Consolas"/>
          <w:sz w:val="20"/>
          <w:szCs w:val="20"/>
        </w:rPr>
        <w:t>patients  OR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"Patient Participation"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"human subject*" OR "research subject*" OR client* OR patient* OR inpatient* OR outpatient* OR participant* OR volunteer*) OR</w:t>
      </w: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occupational groups" OR "occupational exposure")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occupation* OR workplace OR "work place" OR "work-related" OR administrator* OR aides OR assistant* OR crew OR crews OR employee* OR personnel OR professional OR staff OR technician* OR worker* OR educator* OR instructor* OR teacher* OR clinician* OR doctor* OR physician* OR pharmacist* OR </w:t>
      </w:r>
      <w:proofErr w:type="spellStart"/>
      <w:r w:rsidRPr="003844F3">
        <w:rPr>
          <w:rFonts w:ascii="Consolas" w:hAnsi="Consolas" w:cs="Consolas"/>
          <w:sz w:val="20"/>
          <w:szCs w:val="20"/>
        </w:rPr>
        <w:t>nurs</w:t>
      </w:r>
      <w:proofErr w:type="spellEnd"/>
      <w:r w:rsidRPr="003844F3">
        <w:rPr>
          <w:rFonts w:ascii="Consolas" w:hAnsi="Consolas" w:cs="Consolas"/>
          <w:sz w:val="20"/>
          <w:szCs w:val="20"/>
        </w:rPr>
        <w:t>* OR residents OR veterinarian*)</w:t>
      </w: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</w:pPr>
    </w:p>
    <w:p w:rsidR="009716FE" w:rsidRDefault="009716FE" w:rsidP="005D3835">
      <w:pPr>
        <w:pStyle w:val="Heading2"/>
      </w:pPr>
      <w:bookmarkStart w:id="0" w:name="_GoBack"/>
      <w:r>
        <w:t>In Vitro</w:t>
      </w:r>
    </w:p>
    <w:bookmarkEnd w:id="0"/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Cell line" OR "tumor cells, cultured" OR "in vitro techniques") OR </w:t>
      </w:r>
      <w:r>
        <w:rPr>
          <w:rFonts w:ascii="Consolas" w:hAnsi="Consolas" w:cs="Consolas"/>
          <w:sz w:val="20"/>
          <w:szCs w:val="20"/>
        </w:rPr>
        <w:br/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"primary cells"~4 OR </w:t>
      </w:r>
    </w:p>
    <w:p w:rsidR="009716FE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br/>
      </w:r>
      <w:proofErr w:type="spellStart"/>
      <w:r w:rsidRPr="003844F3">
        <w:rPr>
          <w:rFonts w:ascii="Consolas" w:hAnsi="Consolas" w:cs="Consolas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cell line" OR "cell lines" OR "cell culture" OR cultured OR "in vitro" OR 3T3 OR A549 OR "BEAS-2B" OR "CACO-2" OR "CHO cells" OR HELA OR HepG2 OR </w:t>
      </w:r>
      <w:proofErr w:type="spellStart"/>
      <w:r w:rsidRPr="003844F3">
        <w:rPr>
          <w:rFonts w:ascii="Consolas" w:hAnsi="Consolas" w:cs="Consolas"/>
          <w:sz w:val="20"/>
          <w:szCs w:val="20"/>
        </w:rPr>
        <w:t>HepaRG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Jurkat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"MCF-7" OR "stem cells") </w:t>
      </w:r>
    </w:p>
    <w:p w:rsidR="009716FE" w:rsidRPr="003844F3" w:rsidRDefault="009716FE" w:rsidP="009716F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sectPr w:rsidR="009716FE" w:rsidRPr="003844F3" w:rsidSect="006B18C9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6FE"/>
    <w:rsid w:val="00002D9B"/>
    <w:rsid w:val="00002FC4"/>
    <w:rsid w:val="00003166"/>
    <w:rsid w:val="00013FDE"/>
    <w:rsid w:val="00016285"/>
    <w:rsid w:val="00020B9E"/>
    <w:rsid w:val="000223D6"/>
    <w:rsid w:val="000229D9"/>
    <w:rsid w:val="00031A9E"/>
    <w:rsid w:val="00032329"/>
    <w:rsid w:val="000341E2"/>
    <w:rsid w:val="00036F13"/>
    <w:rsid w:val="00041FD4"/>
    <w:rsid w:val="00043494"/>
    <w:rsid w:val="000458E7"/>
    <w:rsid w:val="00046EA1"/>
    <w:rsid w:val="00051ABF"/>
    <w:rsid w:val="00056970"/>
    <w:rsid w:val="00060584"/>
    <w:rsid w:val="000617F2"/>
    <w:rsid w:val="0006210D"/>
    <w:rsid w:val="00063C92"/>
    <w:rsid w:val="0007665C"/>
    <w:rsid w:val="0008219A"/>
    <w:rsid w:val="000822F5"/>
    <w:rsid w:val="0008453B"/>
    <w:rsid w:val="00090B24"/>
    <w:rsid w:val="00096024"/>
    <w:rsid w:val="000A31A4"/>
    <w:rsid w:val="000A560D"/>
    <w:rsid w:val="000A785E"/>
    <w:rsid w:val="000B03E6"/>
    <w:rsid w:val="000B2186"/>
    <w:rsid w:val="000B5364"/>
    <w:rsid w:val="000B583A"/>
    <w:rsid w:val="000B7DD2"/>
    <w:rsid w:val="000C34B4"/>
    <w:rsid w:val="000D0240"/>
    <w:rsid w:val="000D2635"/>
    <w:rsid w:val="000D56D5"/>
    <w:rsid w:val="000D7301"/>
    <w:rsid w:val="000E017C"/>
    <w:rsid w:val="000E4E19"/>
    <w:rsid w:val="000F7417"/>
    <w:rsid w:val="001001E5"/>
    <w:rsid w:val="001002E8"/>
    <w:rsid w:val="00100A64"/>
    <w:rsid w:val="0010607C"/>
    <w:rsid w:val="00107C9A"/>
    <w:rsid w:val="001116EB"/>
    <w:rsid w:val="00113DD5"/>
    <w:rsid w:val="00114057"/>
    <w:rsid w:val="001141B4"/>
    <w:rsid w:val="00116BED"/>
    <w:rsid w:val="00123347"/>
    <w:rsid w:val="00123E38"/>
    <w:rsid w:val="001252AF"/>
    <w:rsid w:val="001329E2"/>
    <w:rsid w:val="00133180"/>
    <w:rsid w:val="00140600"/>
    <w:rsid w:val="0014238D"/>
    <w:rsid w:val="00144E05"/>
    <w:rsid w:val="00151246"/>
    <w:rsid w:val="00151A11"/>
    <w:rsid w:val="00153D69"/>
    <w:rsid w:val="00161476"/>
    <w:rsid w:val="00162CBF"/>
    <w:rsid w:val="00163ABE"/>
    <w:rsid w:val="001649A7"/>
    <w:rsid w:val="001674D6"/>
    <w:rsid w:val="00167B69"/>
    <w:rsid w:val="00173CC7"/>
    <w:rsid w:val="00173D17"/>
    <w:rsid w:val="001770FE"/>
    <w:rsid w:val="00181DC9"/>
    <w:rsid w:val="00187CF3"/>
    <w:rsid w:val="00192DE9"/>
    <w:rsid w:val="00197711"/>
    <w:rsid w:val="001A0B03"/>
    <w:rsid w:val="001A1087"/>
    <w:rsid w:val="001A3972"/>
    <w:rsid w:val="001A3CA9"/>
    <w:rsid w:val="001A581F"/>
    <w:rsid w:val="001B04F2"/>
    <w:rsid w:val="001B3651"/>
    <w:rsid w:val="001B65C9"/>
    <w:rsid w:val="001C015A"/>
    <w:rsid w:val="001C4004"/>
    <w:rsid w:val="001C4120"/>
    <w:rsid w:val="001D0D9A"/>
    <w:rsid w:val="001D305E"/>
    <w:rsid w:val="001E0F3B"/>
    <w:rsid w:val="001E1103"/>
    <w:rsid w:val="001E5230"/>
    <w:rsid w:val="001F0A85"/>
    <w:rsid w:val="001F2775"/>
    <w:rsid w:val="001F341D"/>
    <w:rsid w:val="001F4C90"/>
    <w:rsid w:val="001F4DBC"/>
    <w:rsid w:val="001F5033"/>
    <w:rsid w:val="00200638"/>
    <w:rsid w:val="002075E8"/>
    <w:rsid w:val="0021586C"/>
    <w:rsid w:val="00220C70"/>
    <w:rsid w:val="0022328D"/>
    <w:rsid w:val="00230964"/>
    <w:rsid w:val="002401DF"/>
    <w:rsid w:val="00244091"/>
    <w:rsid w:val="0025319B"/>
    <w:rsid w:val="002565E6"/>
    <w:rsid w:val="00261568"/>
    <w:rsid w:val="00262D3C"/>
    <w:rsid w:val="002653C8"/>
    <w:rsid w:val="002733F5"/>
    <w:rsid w:val="00274BCF"/>
    <w:rsid w:val="00281132"/>
    <w:rsid w:val="002833DF"/>
    <w:rsid w:val="002851F2"/>
    <w:rsid w:val="00287D62"/>
    <w:rsid w:val="00297877"/>
    <w:rsid w:val="002A3C70"/>
    <w:rsid w:val="002A6A5B"/>
    <w:rsid w:val="002B4088"/>
    <w:rsid w:val="002C05EA"/>
    <w:rsid w:val="002C2BB7"/>
    <w:rsid w:val="002D12E6"/>
    <w:rsid w:val="002D3EAA"/>
    <w:rsid w:val="002D42CF"/>
    <w:rsid w:val="002D4E70"/>
    <w:rsid w:val="002D7412"/>
    <w:rsid w:val="002E03BF"/>
    <w:rsid w:val="002E3C65"/>
    <w:rsid w:val="002E3D4E"/>
    <w:rsid w:val="002E46BB"/>
    <w:rsid w:val="002E5284"/>
    <w:rsid w:val="002F35BE"/>
    <w:rsid w:val="002F6279"/>
    <w:rsid w:val="002F7CC3"/>
    <w:rsid w:val="00300555"/>
    <w:rsid w:val="003024F7"/>
    <w:rsid w:val="00305271"/>
    <w:rsid w:val="00307416"/>
    <w:rsid w:val="003103CC"/>
    <w:rsid w:val="00310F73"/>
    <w:rsid w:val="00315B94"/>
    <w:rsid w:val="00317F02"/>
    <w:rsid w:val="00323407"/>
    <w:rsid w:val="0032500C"/>
    <w:rsid w:val="0032617E"/>
    <w:rsid w:val="00327186"/>
    <w:rsid w:val="003345F5"/>
    <w:rsid w:val="00343CC4"/>
    <w:rsid w:val="00351AFE"/>
    <w:rsid w:val="00356972"/>
    <w:rsid w:val="0036354A"/>
    <w:rsid w:val="00365E85"/>
    <w:rsid w:val="00367058"/>
    <w:rsid w:val="00371681"/>
    <w:rsid w:val="003747B7"/>
    <w:rsid w:val="00381727"/>
    <w:rsid w:val="00391A09"/>
    <w:rsid w:val="0039240C"/>
    <w:rsid w:val="003A00E3"/>
    <w:rsid w:val="003A10F7"/>
    <w:rsid w:val="003A57C6"/>
    <w:rsid w:val="003B06B5"/>
    <w:rsid w:val="003B0C95"/>
    <w:rsid w:val="003B0E0A"/>
    <w:rsid w:val="003B3B35"/>
    <w:rsid w:val="003B6A82"/>
    <w:rsid w:val="003B7528"/>
    <w:rsid w:val="003C336F"/>
    <w:rsid w:val="003D1C73"/>
    <w:rsid w:val="003D2ACD"/>
    <w:rsid w:val="003E6F3C"/>
    <w:rsid w:val="003F1CE4"/>
    <w:rsid w:val="003F4858"/>
    <w:rsid w:val="003F5614"/>
    <w:rsid w:val="003F7F11"/>
    <w:rsid w:val="0040055E"/>
    <w:rsid w:val="004035F9"/>
    <w:rsid w:val="00404053"/>
    <w:rsid w:val="00410CF2"/>
    <w:rsid w:val="00411162"/>
    <w:rsid w:val="0041158E"/>
    <w:rsid w:val="00423219"/>
    <w:rsid w:val="004255F5"/>
    <w:rsid w:val="00431C19"/>
    <w:rsid w:val="00431FB6"/>
    <w:rsid w:val="00434354"/>
    <w:rsid w:val="004455B1"/>
    <w:rsid w:val="0044604E"/>
    <w:rsid w:val="00446D2A"/>
    <w:rsid w:val="00454365"/>
    <w:rsid w:val="00457F61"/>
    <w:rsid w:val="00462292"/>
    <w:rsid w:val="00464DBC"/>
    <w:rsid w:val="004658A8"/>
    <w:rsid w:val="00465BF6"/>
    <w:rsid w:val="00465DD8"/>
    <w:rsid w:val="004663C9"/>
    <w:rsid w:val="0047170B"/>
    <w:rsid w:val="004738CF"/>
    <w:rsid w:val="00481DF5"/>
    <w:rsid w:val="004836EC"/>
    <w:rsid w:val="004839BF"/>
    <w:rsid w:val="004901BE"/>
    <w:rsid w:val="00497620"/>
    <w:rsid w:val="004A66B6"/>
    <w:rsid w:val="004B3C3C"/>
    <w:rsid w:val="004B5603"/>
    <w:rsid w:val="004C0DB5"/>
    <w:rsid w:val="004C259C"/>
    <w:rsid w:val="004C39D1"/>
    <w:rsid w:val="004C40DB"/>
    <w:rsid w:val="004C47E8"/>
    <w:rsid w:val="004C50DA"/>
    <w:rsid w:val="004C5F69"/>
    <w:rsid w:val="004D0FB6"/>
    <w:rsid w:val="004D4243"/>
    <w:rsid w:val="004D7420"/>
    <w:rsid w:val="004E1DC9"/>
    <w:rsid w:val="004E2F9B"/>
    <w:rsid w:val="004E3536"/>
    <w:rsid w:val="004F1685"/>
    <w:rsid w:val="004F3B0F"/>
    <w:rsid w:val="005022CE"/>
    <w:rsid w:val="0050580D"/>
    <w:rsid w:val="005063E4"/>
    <w:rsid w:val="00506E6E"/>
    <w:rsid w:val="00513CD3"/>
    <w:rsid w:val="00516F82"/>
    <w:rsid w:val="005179BC"/>
    <w:rsid w:val="0052104D"/>
    <w:rsid w:val="00522087"/>
    <w:rsid w:val="00523054"/>
    <w:rsid w:val="00525E62"/>
    <w:rsid w:val="00526915"/>
    <w:rsid w:val="005271F4"/>
    <w:rsid w:val="005522EF"/>
    <w:rsid w:val="0055285F"/>
    <w:rsid w:val="0055475B"/>
    <w:rsid w:val="00555697"/>
    <w:rsid w:val="00557302"/>
    <w:rsid w:val="00563C4B"/>
    <w:rsid w:val="00570E83"/>
    <w:rsid w:val="00570EC8"/>
    <w:rsid w:val="00572702"/>
    <w:rsid w:val="0057679E"/>
    <w:rsid w:val="0059309E"/>
    <w:rsid w:val="005938CC"/>
    <w:rsid w:val="00597876"/>
    <w:rsid w:val="005A0675"/>
    <w:rsid w:val="005A0847"/>
    <w:rsid w:val="005A19C8"/>
    <w:rsid w:val="005A3305"/>
    <w:rsid w:val="005B4C88"/>
    <w:rsid w:val="005B63F0"/>
    <w:rsid w:val="005C0286"/>
    <w:rsid w:val="005C1279"/>
    <w:rsid w:val="005C35FF"/>
    <w:rsid w:val="005C5209"/>
    <w:rsid w:val="005C5C8F"/>
    <w:rsid w:val="005D12B1"/>
    <w:rsid w:val="005D3835"/>
    <w:rsid w:val="005D4AED"/>
    <w:rsid w:val="005E16A2"/>
    <w:rsid w:val="005E49E2"/>
    <w:rsid w:val="005E4A69"/>
    <w:rsid w:val="005F15E2"/>
    <w:rsid w:val="005F16C1"/>
    <w:rsid w:val="005F4DEE"/>
    <w:rsid w:val="005F7457"/>
    <w:rsid w:val="00602822"/>
    <w:rsid w:val="00602A5B"/>
    <w:rsid w:val="00602CA9"/>
    <w:rsid w:val="0060346A"/>
    <w:rsid w:val="0061349D"/>
    <w:rsid w:val="006158E6"/>
    <w:rsid w:val="006200B5"/>
    <w:rsid w:val="00622446"/>
    <w:rsid w:val="00623048"/>
    <w:rsid w:val="00625AC4"/>
    <w:rsid w:val="00626C43"/>
    <w:rsid w:val="00627895"/>
    <w:rsid w:val="00630548"/>
    <w:rsid w:val="00632F42"/>
    <w:rsid w:val="00636E37"/>
    <w:rsid w:val="00636E49"/>
    <w:rsid w:val="0064366D"/>
    <w:rsid w:val="006450EC"/>
    <w:rsid w:val="00646283"/>
    <w:rsid w:val="00646E27"/>
    <w:rsid w:val="006512F0"/>
    <w:rsid w:val="00652568"/>
    <w:rsid w:val="00663419"/>
    <w:rsid w:val="0066345C"/>
    <w:rsid w:val="00670A61"/>
    <w:rsid w:val="00674D1B"/>
    <w:rsid w:val="0068389C"/>
    <w:rsid w:val="00692BAB"/>
    <w:rsid w:val="00695CDE"/>
    <w:rsid w:val="006A4951"/>
    <w:rsid w:val="006A74A0"/>
    <w:rsid w:val="006B3985"/>
    <w:rsid w:val="006C1252"/>
    <w:rsid w:val="006C2470"/>
    <w:rsid w:val="006D21DD"/>
    <w:rsid w:val="006E1426"/>
    <w:rsid w:val="006E4AEC"/>
    <w:rsid w:val="006F07D2"/>
    <w:rsid w:val="006F3E75"/>
    <w:rsid w:val="006F6D5C"/>
    <w:rsid w:val="00702DC8"/>
    <w:rsid w:val="007054D6"/>
    <w:rsid w:val="0070794F"/>
    <w:rsid w:val="00710C71"/>
    <w:rsid w:val="007118FD"/>
    <w:rsid w:val="0073054D"/>
    <w:rsid w:val="00733271"/>
    <w:rsid w:val="00733A48"/>
    <w:rsid w:val="00733D1F"/>
    <w:rsid w:val="00733E98"/>
    <w:rsid w:val="007343BA"/>
    <w:rsid w:val="00737D92"/>
    <w:rsid w:val="00737EE3"/>
    <w:rsid w:val="007408E5"/>
    <w:rsid w:val="007506ED"/>
    <w:rsid w:val="00753A07"/>
    <w:rsid w:val="007554F1"/>
    <w:rsid w:val="00757984"/>
    <w:rsid w:val="007579A5"/>
    <w:rsid w:val="00763FD7"/>
    <w:rsid w:val="00765D3C"/>
    <w:rsid w:val="00766334"/>
    <w:rsid w:val="00766EB7"/>
    <w:rsid w:val="007724E0"/>
    <w:rsid w:val="00774190"/>
    <w:rsid w:val="007745E7"/>
    <w:rsid w:val="00782FAC"/>
    <w:rsid w:val="007836CD"/>
    <w:rsid w:val="00793462"/>
    <w:rsid w:val="007A1295"/>
    <w:rsid w:val="007A3287"/>
    <w:rsid w:val="007A4AF8"/>
    <w:rsid w:val="007A5F78"/>
    <w:rsid w:val="007B02C0"/>
    <w:rsid w:val="007B160A"/>
    <w:rsid w:val="007B1A39"/>
    <w:rsid w:val="007C127E"/>
    <w:rsid w:val="007C29AC"/>
    <w:rsid w:val="007D0F53"/>
    <w:rsid w:val="007D4E74"/>
    <w:rsid w:val="007E1A0F"/>
    <w:rsid w:val="007E2B3F"/>
    <w:rsid w:val="007F1E61"/>
    <w:rsid w:val="00803215"/>
    <w:rsid w:val="008058D2"/>
    <w:rsid w:val="008157AD"/>
    <w:rsid w:val="0082367E"/>
    <w:rsid w:val="008266C6"/>
    <w:rsid w:val="00835CD8"/>
    <w:rsid w:val="00836D22"/>
    <w:rsid w:val="00837C84"/>
    <w:rsid w:val="0084044B"/>
    <w:rsid w:val="0084277C"/>
    <w:rsid w:val="00842792"/>
    <w:rsid w:val="008445DF"/>
    <w:rsid w:val="00844D26"/>
    <w:rsid w:val="00847AFC"/>
    <w:rsid w:val="00850691"/>
    <w:rsid w:val="00852138"/>
    <w:rsid w:val="008577C0"/>
    <w:rsid w:val="008606F7"/>
    <w:rsid w:val="00860F64"/>
    <w:rsid w:val="00861393"/>
    <w:rsid w:val="008700AC"/>
    <w:rsid w:val="00871466"/>
    <w:rsid w:val="00876290"/>
    <w:rsid w:val="00877A41"/>
    <w:rsid w:val="00877DC9"/>
    <w:rsid w:val="00884732"/>
    <w:rsid w:val="0088509B"/>
    <w:rsid w:val="00890422"/>
    <w:rsid w:val="00891A5D"/>
    <w:rsid w:val="008931D7"/>
    <w:rsid w:val="00893566"/>
    <w:rsid w:val="008A0894"/>
    <w:rsid w:val="008A222B"/>
    <w:rsid w:val="008A2E78"/>
    <w:rsid w:val="008A3D38"/>
    <w:rsid w:val="008A7143"/>
    <w:rsid w:val="008B2969"/>
    <w:rsid w:val="008B3FA1"/>
    <w:rsid w:val="008B4029"/>
    <w:rsid w:val="008C085B"/>
    <w:rsid w:val="008C2093"/>
    <w:rsid w:val="008C5E38"/>
    <w:rsid w:val="008D14C1"/>
    <w:rsid w:val="008D3DC9"/>
    <w:rsid w:val="008D4616"/>
    <w:rsid w:val="008D4825"/>
    <w:rsid w:val="008D4EA0"/>
    <w:rsid w:val="008D79B5"/>
    <w:rsid w:val="008E0A8C"/>
    <w:rsid w:val="008E3685"/>
    <w:rsid w:val="008E3FCA"/>
    <w:rsid w:val="008E6A5F"/>
    <w:rsid w:val="008F3A34"/>
    <w:rsid w:val="008F63DB"/>
    <w:rsid w:val="009009F0"/>
    <w:rsid w:val="00903106"/>
    <w:rsid w:val="00906390"/>
    <w:rsid w:val="00922D28"/>
    <w:rsid w:val="00923F27"/>
    <w:rsid w:val="00926CA8"/>
    <w:rsid w:val="009270EE"/>
    <w:rsid w:val="00927BB8"/>
    <w:rsid w:val="009304F5"/>
    <w:rsid w:val="00930D17"/>
    <w:rsid w:val="00931F5E"/>
    <w:rsid w:val="00934CB8"/>
    <w:rsid w:val="00934E57"/>
    <w:rsid w:val="00937542"/>
    <w:rsid w:val="00937691"/>
    <w:rsid w:val="00937A12"/>
    <w:rsid w:val="00940BB6"/>
    <w:rsid w:val="00945BA0"/>
    <w:rsid w:val="0095042E"/>
    <w:rsid w:val="00952F64"/>
    <w:rsid w:val="009554F0"/>
    <w:rsid w:val="00957EEC"/>
    <w:rsid w:val="00961980"/>
    <w:rsid w:val="00963EFB"/>
    <w:rsid w:val="009700EA"/>
    <w:rsid w:val="009716FE"/>
    <w:rsid w:val="00971CB8"/>
    <w:rsid w:val="00971E2D"/>
    <w:rsid w:val="00972FA0"/>
    <w:rsid w:val="009730CF"/>
    <w:rsid w:val="009745A5"/>
    <w:rsid w:val="00984CAE"/>
    <w:rsid w:val="00987C23"/>
    <w:rsid w:val="00991C74"/>
    <w:rsid w:val="009937BB"/>
    <w:rsid w:val="00994925"/>
    <w:rsid w:val="00996072"/>
    <w:rsid w:val="009A007E"/>
    <w:rsid w:val="009A383A"/>
    <w:rsid w:val="009A4134"/>
    <w:rsid w:val="009A735B"/>
    <w:rsid w:val="009B0515"/>
    <w:rsid w:val="009B6BEC"/>
    <w:rsid w:val="009C39D8"/>
    <w:rsid w:val="009C7F4F"/>
    <w:rsid w:val="009D385A"/>
    <w:rsid w:val="009D7C43"/>
    <w:rsid w:val="009E0395"/>
    <w:rsid w:val="009E39FD"/>
    <w:rsid w:val="009E48C5"/>
    <w:rsid w:val="009E6361"/>
    <w:rsid w:val="009E73DB"/>
    <w:rsid w:val="009F31DE"/>
    <w:rsid w:val="009F470E"/>
    <w:rsid w:val="00A06032"/>
    <w:rsid w:val="00A10A5C"/>
    <w:rsid w:val="00A13345"/>
    <w:rsid w:val="00A13752"/>
    <w:rsid w:val="00A14854"/>
    <w:rsid w:val="00A15309"/>
    <w:rsid w:val="00A1561F"/>
    <w:rsid w:val="00A16EB6"/>
    <w:rsid w:val="00A20363"/>
    <w:rsid w:val="00A236B2"/>
    <w:rsid w:val="00A24F0D"/>
    <w:rsid w:val="00A3443C"/>
    <w:rsid w:val="00A35FC2"/>
    <w:rsid w:val="00A36188"/>
    <w:rsid w:val="00A36B55"/>
    <w:rsid w:val="00A373BA"/>
    <w:rsid w:val="00A3766E"/>
    <w:rsid w:val="00A37C62"/>
    <w:rsid w:val="00A37EFA"/>
    <w:rsid w:val="00A41E7C"/>
    <w:rsid w:val="00A44BC0"/>
    <w:rsid w:val="00A4785E"/>
    <w:rsid w:val="00A500C3"/>
    <w:rsid w:val="00A5155B"/>
    <w:rsid w:val="00A62926"/>
    <w:rsid w:val="00A7332A"/>
    <w:rsid w:val="00A735FD"/>
    <w:rsid w:val="00A8137D"/>
    <w:rsid w:val="00A840E2"/>
    <w:rsid w:val="00A848D5"/>
    <w:rsid w:val="00A964EE"/>
    <w:rsid w:val="00AA1815"/>
    <w:rsid w:val="00AA7088"/>
    <w:rsid w:val="00AB30FA"/>
    <w:rsid w:val="00AD050C"/>
    <w:rsid w:val="00AD1827"/>
    <w:rsid w:val="00AD3BDB"/>
    <w:rsid w:val="00AD4093"/>
    <w:rsid w:val="00AD68FC"/>
    <w:rsid w:val="00AE00A1"/>
    <w:rsid w:val="00AE2CB6"/>
    <w:rsid w:val="00AE69FD"/>
    <w:rsid w:val="00AF0A63"/>
    <w:rsid w:val="00AF20CD"/>
    <w:rsid w:val="00AF24B9"/>
    <w:rsid w:val="00AF2C0E"/>
    <w:rsid w:val="00B01D1D"/>
    <w:rsid w:val="00B03B4E"/>
    <w:rsid w:val="00B07196"/>
    <w:rsid w:val="00B07D0E"/>
    <w:rsid w:val="00B156F5"/>
    <w:rsid w:val="00B16947"/>
    <w:rsid w:val="00B34DCD"/>
    <w:rsid w:val="00B35A06"/>
    <w:rsid w:val="00B44264"/>
    <w:rsid w:val="00B47FAF"/>
    <w:rsid w:val="00B51804"/>
    <w:rsid w:val="00B52044"/>
    <w:rsid w:val="00B555C6"/>
    <w:rsid w:val="00B609F7"/>
    <w:rsid w:val="00B60D16"/>
    <w:rsid w:val="00B64A5E"/>
    <w:rsid w:val="00B65CF1"/>
    <w:rsid w:val="00B66266"/>
    <w:rsid w:val="00B70C16"/>
    <w:rsid w:val="00B71C4A"/>
    <w:rsid w:val="00B72156"/>
    <w:rsid w:val="00B72F2B"/>
    <w:rsid w:val="00B77761"/>
    <w:rsid w:val="00B8045B"/>
    <w:rsid w:val="00B946A6"/>
    <w:rsid w:val="00B966BD"/>
    <w:rsid w:val="00BA60C4"/>
    <w:rsid w:val="00BA77D0"/>
    <w:rsid w:val="00BB03A4"/>
    <w:rsid w:val="00BB2BE2"/>
    <w:rsid w:val="00BB3525"/>
    <w:rsid w:val="00BC0FAC"/>
    <w:rsid w:val="00BC521B"/>
    <w:rsid w:val="00BC610C"/>
    <w:rsid w:val="00BC6BE8"/>
    <w:rsid w:val="00BC6DA4"/>
    <w:rsid w:val="00BD0CEF"/>
    <w:rsid w:val="00BD67E0"/>
    <w:rsid w:val="00BE0139"/>
    <w:rsid w:val="00BE0A69"/>
    <w:rsid w:val="00BE0CF0"/>
    <w:rsid w:val="00BE0FCB"/>
    <w:rsid w:val="00BE2599"/>
    <w:rsid w:val="00BF0EF2"/>
    <w:rsid w:val="00BF101F"/>
    <w:rsid w:val="00C0397A"/>
    <w:rsid w:val="00C06EC3"/>
    <w:rsid w:val="00C304A9"/>
    <w:rsid w:val="00C374CF"/>
    <w:rsid w:val="00C41840"/>
    <w:rsid w:val="00C41DBE"/>
    <w:rsid w:val="00C43E46"/>
    <w:rsid w:val="00C449B1"/>
    <w:rsid w:val="00C45AC9"/>
    <w:rsid w:val="00C534F9"/>
    <w:rsid w:val="00C5754A"/>
    <w:rsid w:val="00C57EA8"/>
    <w:rsid w:val="00C6215A"/>
    <w:rsid w:val="00C64387"/>
    <w:rsid w:val="00C7065B"/>
    <w:rsid w:val="00C7146D"/>
    <w:rsid w:val="00C75AFE"/>
    <w:rsid w:val="00C75EB3"/>
    <w:rsid w:val="00C770C3"/>
    <w:rsid w:val="00C7754A"/>
    <w:rsid w:val="00C81314"/>
    <w:rsid w:val="00C835E9"/>
    <w:rsid w:val="00C8461B"/>
    <w:rsid w:val="00C849EA"/>
    <w:rsid w:val="00C873B3"/>
    <w:rsid w:val="00CA2C82"/>
    <w:rsid w:val="00CA60F3"/>
    <w:rsid w:val="00CB0D7B"/>
    <w:rsid w:val="00CB12A8"/>
    <w:rsid w:val="00CB3E51"/>
    <w:rsid w:val="00CB63F6"/>
    <w:rsid w:val="00CB6F33"/>
    <w:rsid w:val="00CC0FD5"/>
    <w:rsid w:val="00CC1C96"/>
    <w:rsid w:val="00CC346C"/>
    <w:rsid w:val="00CC34D4"/>
    <w:rsid w:val="00CC4AFB"/>
    <w:rsid w:val="00CD0724"/>
    <w:rsid w:val="00CD2FCA"/>
    <w:rsid w:val="00CD434D"/>
    <w:rsid w:val="00CE3672"/>
    <w:rsid w:val="00CE3B18"/>
    <w:rsid w:val="00CE4B29"/>
    <w:rsid w:val="00CE5AB7"/>
    <w:rsid w:val="00CE69D9"/>
    <w:rsid w:val="00CF1FE7"/>
    <w:rsid w:val="00CF6186"/>
    <w:rsid w:val="00CF7899"/>
    <w:rsid w:val="00D02BED"/>
    <w:rsid w:val="00D03292"/>
    <w:rsid w:val="00D06D93"/>
    <w:rsid w:val="00D11F92"/>
    <w:rsid w:val="00D15245"/>
    <w:rsid w:val="00D160BC"/>
    <w:rsid w:val="00D21032"/>
    <w:rsid w:val="00D2189B"/>
    <w:rsid w:val="00D22EAA"/>
    <w:rsid w:val="00D261E0"/>
    <w:rsid w:val="00D26ABB"/>
    <w:rsid w:val="00D271D4"/>
    <w:rsid w:val="00D27622"/>
    <w:rsid w:val="00D27BB0"/>
    <w:rsid w:val="00D319FC"/>
    <w:rsid w:val="00D35143"/>
    <w:rsid w:val="00D3605E"/>
    <w:rsid w:val="00D37D3F"/>
    <w:rsid w:val="00D45E94"/>
    <w:rsid w:val="00D46D69"/>
    <w:rsid w:val="00D47613"/>
    <w:rsid w:val="00D5189E"/>
    <w:rsid w:val="00D53EBA"/>
    <w:rsid w:val="00D5508E"/>
    <w:rsid w:val="00D57686"/>
    <w:rsid w:val="00D57F54"/>
    <w:rsid w:val="00D64B07"/>
    <w:rsid w:val="00D6665D"/>
    <w:rsid w:val="00D70658"/>
    <w:rsid w:val="00D732C5"/>
    <w:rsid w:val="00D75A93"/>
    <w:rsid w:val="00D77486"/>
    <w:rsid w:val="00D81385"/>
    <w:rsid w:val="00D82091"/>
    <w:rsid w:val="00D92766"/>
    <w:rsid w:val="00D96CE4"/>
    <w:rsid w:val="00DA3F6D"/>
    <w:rsid w:val="00DA4151"/>
    <w:rsid w:val="00DB64FB"/>
    <w:rsid w:val="00DC7E02"/>
    <w:rsid w:val="00DD14CB"/>
    <w:rsid w:val="00DD7F32"/>
    <w:rsid w:val="00DE1AF9"/>
    <w:rsid w:val="00DE5599"/>
    <w:rsid w:val="00DE5FD7"/>
    <w:rsid w:val="00DE7947"/>
    <w:rsid w:val="00DE7BD3"/>
    <w:rsid w:val="00DF073E"/>
    <w:rsid w:val="00DF07CF"/>
    <w:rsid w:val="00DF4A51"/>
    <w:rsid w:val="00E064F3"/>
    <w:rsid w:val="00E12A99"/>
    <w:rsid w:val="00E14C06"/>
    <w:rsid w:val="00E21F04"/>
    <w:rsid w:val="00E24A0C"/>
    <w:rsid w:val="00E24B7E"/>
    <w:rsid w:val="00E33593"/>
    <w:rsid w:val="00E40D9A"/>
    <w:rsid w:val="00E41029"/>
    <w:rsid w:val="00E463E0"/>
    <w:rsid w:val="00E4775D"/>
    <w:rsid w:val="00E531B5"/>
    <w:rsid w:val="00E566D7"/>
    <w:rsid w:val="00E56870"/>
    <w:rsid w:val="00E5763C"/>
    <w:rsid w:val="00E60310"/>
    <w:rsid w:val="00E667FF"/>
    <w:rsid w:val="00E716EC"/>
    <w:rsid w:val="00E71CDF"/>
    <w:rsid w:val="00E731D9"/>
    <w:rsid w:val="00E73F3D"/>
    <w:rsid w:val="00E8400D"/>
    <w:rsid w:val="00E9154E"/>
    <w:rsid w:val="00E94EF3"/>
    <w:rsid w:val="00E95C03"/>
    <w:rsid w:val="00EA2048"/>
    <w:rsid w:val="00EA34BC"/>
    <w:rsid w:val="00EA4006"/>
    <w:rsid w:val="00EB0054"/>
    <w:rsid w:val="00EB181F"/>
    <w:rsid w:val="00EB20D3"/>
    <w:rsid w:val="00EB48E6"/>
    <w:rsid w:val="00EB4B40"/>
    <w:rsid w:val="00EC23FE"/>
    <w:rsid w:val="00EC50CA"/>
    <w:rsid w:val="00EC5C30"/>
    <w:rsid w:val="00ED14DD"/>
    <w:rsid w:val="00ED55B2"/>
    <w:rsid w:val="00ED6A72"/>
    <w:rsid w:val="00ED74AB"/>
    <w:rsid w:val="00EE4B58"/>
    <w:rsid w:val="00EE5B2C"/>
    <w:rsid w:val="00EF0C3D"/>
    <w:rsid w:val="00EF4D3B"/>
    <w:rsid w:val="00EF65C6"/>
    <w:rsid w:val="00EF676A"/>
    <w:rsid w:val="00F012A6"/>
    <w:rsid w:val="00F1126F"/>
    <w:rsid w:val="00F12296"/>
    <w:rsid w:val="00F13384"/>
    <w:rsid w:val="00F15F4A"/>
    <w:rsid w:val="00F17E17"/>
    <w:rsid w:val="00F20150"/>
    <w:rsid w:val="00F214BC"/>
    <w:rsid w:val="00F33512"/>
    <w:rsid w:val="00F34129"/>
    <w:rsid w:val="00F34FDE"/>
    <w:rsid w:val="00F420FF"/>
    <w:rsid w:val="00F432E1"/>
    <w:rsid w:val="00F4466A"/>
    <w:rsid w:val="00F457C8"/>
    <w:rsid w:val="00F50216"/>
    <w:rsid w:val="00F51605"/>
    <w:rsid w:val="00F63523"/>
    <w:rsid w:val="00F6623B"/>
    <w:rsid w:val="00F7148B"/>
    <w:rsid w:val="00F75F9E"/>
    <w:rsid w:val="00F76F5F"/>
    <w:rsid w:val="00F81A41"/>
    <w:rsid w:val="00F911C2"/>
    <w:rsid w:val="00F9192C"/>
    <w:rsid w:val="00F938B4"/>
    <w:rsid w:val="00F94EB1"/>
    <w:rsid w:val="00F95379"/>
    <w:rsid w:val="00F97820"/>
    <w:rsid w:val="00FA0F39"/>
    <w:rsid w:val="00FA1808"/>
    <w:rsid w:val="00FA4671"/>
    <w:rsid w:val="00FA5592"/>
    <w:rsid w:val="00FA65CA"/>
    <w:rsid w:val="00FA75B6"/>
    <w:rsid w:val="00FA797D"/>
    <w:rsid w:val="00FB346F"/>
    <w:rsid w:val="00FB42E8"/>
    <w:rsid w:val="00FC470A"/>
    <w:rsid w:val="00FC7BB4"/>
    <w:rsid w:val="00FD105B"/>
    <w:rsid w:val="00FD4FD3"/>
    <w:rsid w:val="00FD661E"/>
    <w:rsid w:val="00FE5AB6"/>
    <w:rsid w:val="00FE753C"/>
    <w:rsid w:val="00FF0878"/>
    <w:rsid w:val="00FF300C"/>
    <w:rsid w:val="00FF4D0A"/>
    <w:rsid w:val="00FF61B1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1279"/>
  <w15:chartTrackingRefBased/>
  <w15:docId w15:val="{94D8A1E5-7BD1-431E-AC39-DDE1876C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6FE"/>
    <w:pPr>
      <w:spacing w:line="276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6FE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6F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16F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6FE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16FE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716FE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8</Words>
  <Characters>432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Evidence Stream Search Strategy</vt:lpstr>
      <vt:lpstr>    Animal</vt:lpstr>
      <vt:lpstr>    Human</vt:lpstr>
      <vt:lpstr>    In Vitro</vt:lpstr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 Howard</cp:lastModifiedBy>
  <cp:revision>2</cp:revision>
  <dcterms:created xsi:type="dcterms:W3CDTF">2016-01-12T18:16:00Z</dcterms:created>
  <dcterms:modified xsi:type="dcterms:W3CDTF">2016-01-12T18:16:00Z</dcterms:modified>
</cp:coreProperties>
</file>